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A240A" w14:textId="77777777" w:rsidR="00C51413" w:rsidRDefault="0024692B" w:rsidP="00C51413">
      <w:pPr>
        <w:tabs>
          <w:tab w:val="left" w:pos="426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FF2F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oss-talk</w:t>
      </w:r>
      <w:proofErr w:type="gramEnd"/>
      <w:r w:rsidRPr="00FF2F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etween </w:t>
      </w:r>
      <w:r w:rsidRPr="00FF2FCC"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>TM4SF5 and GLUT8 regulate</w:t>
      </w:r>
      <w:r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 w:rsidRPr="00FF2FCC"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fructose metabolism </w:t>
      </w:r>
      <w:r w:rsidR="00621BFC"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>for</w:t>
      </w:r>
      <w:r w:rsidRPr="00FF2FCC"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hepatic steatosis</w:t>
      </w:r>
      <w:r w:rsidR="00621BFC">
        <w:rPr>
          <w:rFonts w:ascii="Times New Roman" w:eastAsia="돋움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in mice</w:t>
      </w:r>
    </w:p>
    <w:p w14:paraId="66E80114" w14:textId="0D138320" w:rsidR="00C51413" w:rsidRPr="00C51413" w:rsidRDefault="00C51413" w:rsidP="00C51413">
      <w:pPr>
        <w:tabs>
          <w:tab w:val="left" w:pos="426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8A7A16">
        <w:rPr>
          <w:rFonts w:ascii="Times New Roman" w:hAnsi="Times New Roman" w:cs="Times New Roman"/>
          <w:color w:val="000000"/>
          <w:sz w:val="24"/>
          <w:szCs w:val="24"/>
        </w:rPr>
        <w:t>Hyejin Lee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,#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7A16">
        <w:rPr>
          <w:rFonts w:ascii="Times New Roman" w:hAnsi="Times New Roman" w:cs="Times New Roman"/>
          <w:color w:val="000000"/>
          <w:sz w:val="24"/>
          <w:szCs w:val="24"/>
        </w:rPr>
        <w:t>Eunmi</w:t>
      </w:r>
      <w:proofErr w:type="spellEnd"/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 Kim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,#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A7A1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8A7A16">
        <w:rPr>
          <w:rFonts w:ascii="Times New Roman" w:hAnsi="Times New Roman" w:cs="Times New Roman"/>
          <w:color w:val="000000"/>
          <w:sz w:val="24"/>
          <w:szCs w:val="24"/>
        </w:rPr>
        <w:t>Eun</w:t>
      </w:r>
      <w:proofErr w:type="spellEnd"/>
      <w:r w:rsidRPr="008A7A16">
        <w:rPr>
          <w:rFonts w:ascii="Times New Roman" w:hAnsi="Times New Roman" w:cs="Times New Roman"/>
          <w:color w:val="000000"/>
          <w:sz w:val="24"/>
          <w:szCs w:val="24"/>
        </w:rPr>
        <w:t>-Ae Shin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,#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8A7A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ng Cheol Sho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8A7A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8A7A16">
        <w:rPr>
          <w:rFonts w:ascii="Times New Roman" w:hAnsi="Times New Roman" w:cs="Times New Roman"/>
          <w:color w:val="000000"/>
          <w:sz w:val="24"/>
          <w:szCs w:val="24"/>
        </w:rPr>
        <w:t>Hyunseung</w:t>
      </w:r>
      <w:proofErr w:type="spellEnd"/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 Sun</w:t>
      </w:r>
      <w:r w:rsidRPr="008A7A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2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 Ji Eon Kim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 Jae Woo Jung</w:t>
      </w:r>
      <w:r w:rsidRPr="008A7A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2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7A16">
        <w:rPr>
          <w:rFonts w:ascii="Times New Roman" w:hAnsi="Times New Roman" w:cs="Times New Roman"/>
          <w:color w:val="000000"/>
          <w:sz w:val="24"/>
          <w:szCs w:val="24"/>
        </w:rPr>
        <w:t>Haesong</w:t>
      </w:r>
      <w:proofErr w:type="spellEnd"/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 Lee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7A16">
        <w:rPr>
          <w:rFonts w:ascii="Times New Roman" w:hAnsi="Times New Roman" w:cs="Times New Roman"/>
          <w:color w:val="000000"/>
          <w:sz w:val="24"/>
          <w:szCs w:val="24"/>
        </w:rPr>
        <w:t>Yangie</w:t>
      </w:r>
      <w:proofErr w:type="spellEnd"/>
      <w:r w:rsidRPr="008A7A16">
        <w:rPr>
          <w:rFonts w:ascii="Times New Roman" w:hAnsi="Times New Roman" w:cs="Times New Roman"/>
          <w:color w:val="000000"/>
          <w:sz w:val="24"/>
          <w:szCs w:val="24"/>
        </w:rPr>
        <w:t xml:space="preserve"> Pinanga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 Dae-Geun So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 Kwang-Hyeon Liu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8A7A16">
        <w:rPr>
          <w:rFonts w:ascii="Times New Roman" w:hAnsi="Times New Roman" w:cs="Times New Roman"/>
          <w:color w:val="000000"/>
          <w:sz w:val="24"/>
          <w:szCs w:val="24"/>
        </w:rPr>
        <w:t>, and Jung Weon Lee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2</w:t>
      </w:r>
      <w:r w:rsidRPr="008A7A1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,*</w:t>
      </w:r>
    </w:p>
    <w:p w14:paraId="6C2883C0" w14:textId="0CF3253B" w:rsidR="00C3679C" w:rsidRPr="00C51413" w:rsidRDefault="00C3679C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</w:p>
    <w:p w14:paraId="69535BAD" w14:textId="77777777" w:rsidR="0024692B" w:rsidRPr="0024692B" w:rsidRDefault="0024692B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DF0F0A9" w14:textId="77777777" w:rsidR="0024692B" w:rsidRDefault="00CD4425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</w:t>
      </w:r>
      <w:r w:rsidR="0024692B" w:rsidRPr="0024692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27A46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24692B" w:rsidRPr="0024692B">
        <w:rPr>
          <w:rFonts w:ascii="Times New Roman" w:hAnsi="Times New Roman" w:cs="Times New Roman"/>
          <w:color w:val="000000"/>
          <w:sz w:val="24"/>
          <w:szCs w:val="24"/>
        </w:rPr>
        <w:t>igures</w:t>
      </w:r>
    </w:p>
    <w:p w14:paraId="5F4D640D" w14:textId="77777777" w:rsidR="0024692B" w:rsidRDefault="0024692B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042CB3" w14:textId="77777777" w:rsidR="0024692B" w:rsidRDefault="0024692B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CD4425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</w:p>
    <w:p w14:paraId="3633B109" w14:textId="77777777" w:rsidR="0024692B" w:rsidRDefault="0024692B" w:rsidP="0024692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81B7038" w14:textId="6461E179" w:rsidR="0024692B" w:rsidRDefault="00C51413" w:rsidP="0024692B">
      <w:pPr>
        <w:spacing w:line="240" w:lineRule="auto"/>
      </w:pPr>
      <w:r>
        <w:rPr>
          <w:noProof/>
        </w:rPr>
        <w:drawing>
          <wp:inline distT="0" distB="0" distL="0" distR="0" wp14:anchorId="769012FA" wp14:editId="68A5CA49">
            <wp:extent cx="5210492" cy="282147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41" cy="2824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D1F43" w14:textId="77777777" w:rsidR="00C16D0E" w:rsidRDefault="00C16D0E" w:rsidP="002469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951E30" w14:textId="280BE119" w:rsidR="00DD3B88" w:rsidRDefault="00DD3B88" w:rsidP="0024692B">
      <w:pPr>
        <w:spacing w:line="240" w:lineRule="auto"/>
      </w:pPr>
      <w:r w:rsidRPr="00DD3B8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D4425">
        <w:rPr>
          <w:rFonts w:ascii="Times New Roman" w:hAnsi="Times New Roman" w:cs="Times New Roman"/>
          <w:b/>
          <w:sz w:val="24"/>
          <w:szCs w:val="24"/>
        </w:rPr>
        <w:t>S</w:t>
      </w:r>
      <w:r w:rsidRPr="00DD3B88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No significant difference between</w:t>
      </w:r>
      <w:r w:rsidRPr="00DD3B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>W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2F42">
        <w:rPr>
          <w:rFonts w:ascii="Times New Roman" w:hAnsi="Times New Roman" w:cs="Times New Roman"/>
          <w:b/>
          <w:i/>
          <w:color w:val="000000"/>
          <w:sz w:val="24"/>
          <w:szCs w:val="24"/>
        </w:rPr>
        <w:t>Tm4sf5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/-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KO </w:t>
      </w:r>
      <w:r w:rsidRPr="00DD3B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ice fed </w:t>
      </w:r>
      <w:r w:rsidRPr="00DD3B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DFDFD"/>
        </w:rPr>
        <w:t>an adjusted-calorie diet (ACD) with a high sucrose content (325 g/kg) for 3 weeks.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Six-week-old 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C57BL/6 WT and </w:t>
      </w:r>
      <w:r w:rsidRPr="00392F4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DFDFD"/>
        </w:rPr>
        <w:t>Tm4sF5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  <w:vertAlign w:val="superscript"/>
        </w:rPr>
        <w:t xml:space="preserve">-/- 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KO male mice (n = 10) were fed an adjusted-calorie diet (ACD) with a high sucrose content (325 g/kg) for 3 weeks. (</w:t>
      </w:r>
      <w:r w:rsidR="00CF797B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A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) </w:t>
      </w:r>
      <w:r w:rsidR="00C16D0E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Blood samples from animal groups were processes for analysis for the indicated parameters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. </w:t>
      </w:r>
      <w:r w:rsidR="002A2B12" w:rsidRPr="002A2B1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DFDFD"/>
        </w:rPr>
        <w:t>p</w:t>
      </w:r>
      <w:r w:rsidR="002A2B1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 values were calculated by student’s </w:t>
      </w:r>
      <w:r w:rsidR="002A2B1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DFDFD"/>
        </w:rPr>
        <w:t xml:space="preserve">t </w:t>
      </w:r>
      <w:r w:rsidR="002A2B12" w:rsidRPr="002A2B1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test</w:t>
      </w:r>
      <w:r w:rsidR="002A2B1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. 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(</w:t>
      </w:r>
      <w:r w:rsidR="00CF797B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B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) GTT and ITT were performed using intraperitoneal injection</w:t>
      </w:r>
      <w:r w:rsidR="00C51413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s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 of either glucose or insulin in</w:t>
      </w:r>
      <w:r w:rsidR="00C51413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to</w:t>
      </w:r>
      <w:r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 mice.</w:t>
      </w:r>
    </w:p>
    <w:p w14:paraId="56B3F0E7" w14:textId="77777777" w:rsidR="0024692B" w:rsidRPr="0024692B" w:rsidRDefault="0024692B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24692B">
        <w:rPr>
          <w:rFonts w:ascii="Times New Roman" w:hAnsi="Times New Roman" w:cs="Times New Roman"/>
          <w:sz w:val="24"/>
          <w:szCs w:val="24"/>
        </w:rPr>
        <w:br w:type="page"/>
      </w:r>
    </w:p>
    <w:p w14:paraId="502DA31C" w14:textId="77777777" w:rsidR="0024692B" w:rsidRDefault="0024692B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692B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CD4425">
        <w:rPr>
          <w:rFonts w:ascii="Times New Roman" w:hAnsi="Times New Roman" w:cs="Times New Roman"/>
          <w:sz w:val="24"/>
          <w:szCs w:val="24"/>
        </w:rPr>
        <w:t>S</w:t>
      </w:r>
      <w:r w:rsidRPr="0024692B">
        <w:rPr>
          <w:rFonts w:ascii="Times New Roman" w:hAnsi="Times New Roman" w:cs="Times New Roman"/>
          <w:sz w:val="24"/>
          <w:szCs w:val="24"/>
        </w:rPr>
        <w:t>2</w:t>
      </w:r>
    </w:p>
    <w:p w14:paraId="01D7572C" w14:textId="4448961C" w:rsidR="0024692B" w:rsidRDefault="007062E8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5C305C" wp14:editId="13B7D7E9">
            <wp:extent cx="4545330" cy="4923643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681" cy="4930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A6043" w14:textId="7AD40119" w:rsidR="00CC2137" w:rsidRDefault="009753D7" w:rsidP="005F4C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3E4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23E4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23E4A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 of </w:t>
      </w:r>
      <w:r w:rsidR="00AD3C3F">
        <w:rPr>
          <w:rFonts w:ascii="Times New Roman" w:hAnsi="Times New Roman" w:cs="Times New Roman"/>
          <w:b/>
          <w:sz w:val="24"/>
          <w:szCs w:val="24"/>
        </w:rPr>
        <w:t xml:space="preserve">blood and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patic </w:t>
      </w:r>
      <w:r w:rsidR="00AD3C3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ipids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ccumulation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W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92F42">
        <w:rPr>
          <w:rFonts w:ascii="Times New Roman" w:hAnsi="Times New Roman" w:cs="Times New Roman"/>
          <w:b/>
          <w:i/>
          <w:color w:val="000000"/>
          <w:sz w:val="24"/>
          <w:szCs w:val="24"/>
        </w:rPr>
        <w:t>Tm4sf5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/-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KO mice, following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CD or </w:t>
      </w:r>
      <w:r w:rsidR="00AD3C3F">
        <w:rPr>
          <w:rFonts w:ascii="Times New Roman" w:hAnsi="Times New Roman" w:cs="Times New Roman"/>
          <w:b/>
          <w:color w:val="000000"/>
          <w:sz w:val="24"/>
          <w:szCs w:val="24"/>
        </w:rPr>
        <w:t>NCF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D for 10 weeks.</w:t>
      </w:r>
      <w:r w:rsidR="00CC7B9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CC7B98" w:rsidRPr="00392F42">
        <w:rPr>
          <w:rFonts w:ascii="Times New Roman" w:hAnsi="Times New Roman" w:cs="Times New Roman"/>
          <w:color w:val="000000"/>
          <w:sz w:val="24"/>
          <w:szCs w:val="24"/>
        </w:rPr>
        <w:t>Six-</w:t>
      </w:r>
      <w:r w:rsidR="00CC7B98" w:rsidRPr="00AD3C3F">
        <w:rPr>
          <w:rFonts w:ascii="Times New Roman" w:hAnsi="Times New Roman" w:cs="Times New Roman"/>
          <w:sz w:val="24"/>
          <w:szCs w:val="24"/>
        </w:rPr>
        <w:t xml:space="preserve">week-old C56BL/6 WT and </w:t>
      </w:r>
      <w:r w:rsidR="00CC7B98" w:rsidRPr="00AD3C3F">
        <w:rPr>
          <w:rFonts w:ascii="Times New Roman" w:hAnsi="Times New Roman" w:cs="Times New Roman"/>
          <w:i/>
          <w:sz w:val="24"/>
          <w:szCs w:val="24"/>
        </w:rPr>
        <w:t>Tm4sf5</w:t>
      </w:r>
      <w:r w:rsidR="00CC7B98" w:rsidRPr="00AD3C3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CC7B98" w:rsidRPr="00AD3C3F">
        <w:rPr>
          <w:rFonts w:ascii="Times New Roman" w:hAnsi="Times New Roman" w:cs="Times New Roman"/>
          <w:sz w:val="24"/>
          <w:szCs w:val="24"/>
        </w:rPr>
        <w:t xml:space="preserve"> KO male mice were fed </w:t>
      </w:r>
      <w:r w:rsidR="00CC7B98" w:rsidRPr="00AD3C3F">
        <w:rPr>
          <w:rFonts w:ascii="Times New Roman" w:hAnsi="Times New Roman" w:cs="Times New Roman"/>
          <w:i/>
          <w:sz w:val="24"/>
          <w:szCs w:val="24"/>
          <w:shd w:val="clear" w:color="auto" w:fill="FDFDFD"/>
        </w:rPr>
        <w:t>ad libitum</w:t>
      </w:r>
      <w:r w:rsidR="00CC7B98" w:rsidRPr="00AD3C3F">
        <w:rPr>
          <w:rFonts w:ascii="Times New Roman" w:hAnsi="Times New Roman" w:cs="Times New Roman"/>
          <w:sz w:val="24"/>
          <w:szCs w:val="24"/>
        </w:rPr>
        <w:t xml:space="preserve"> with either H</w:t>
      </w:r>
      <w:r w:rsidR="00CC7B98" w:rsidRPr="00AD3C3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7B98" w:rsidRPr="00AD3C3F">
        <w:rPr>
          <w:rFonts w:ascii="Times New Roman" w:hAnsi="Times New Roman" w:cs="Times New Roman"/>
          <w:sz w:val="24"/>
          <w:szCs w:val="24"/>
        </w:rPr>
        <w:t>O (n=5) or fructose 30% w/v in H</w:t>
      </w:r>
      <w:r w:rsidR="00CC7B98" w:rsidRPr="00AD3C3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7B98" w:rsidRPr="00AD3C3F">
        <w:rPr>
          <w:rFonts w:ascii="Times New Roman" w:hAnsi="Times New Roman" w:cs="Times New Roman"/>
          <w:sz w:val="24"/>
          <w:szCs w:val="24"/>
        </w:rPr>
        <w:t>O (NCFD, n=10) in addition to a normal chow diet (NCD) for 10 weeks.</w:t>
      </w:r>
      <w:r w:rsidRPr="00AD3C3F">
        <w:rPr>
          <w:rFonts w:ascii="Times New Roman" w:hAnsi="Times New Roman" w:cs="Times New Roman"/>
          <w:sz w:val="24"/>
          <w:szCs w:val="24"/>
        </w:rPr>
        <w:t xml:space="preserve"> At the end of this period, the livers were 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>collected and analyze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7B98">
        <w:rPr>
          <w:rFonts w:ascii="Times New Roman" w:hAnsi="Times New Roman" w:cs="Times New Roman"/>
          <w:color w:val="000000"/>
          <w:sz w:val="24"/>
          <w:szCs w:val="24"/>
        </w:rPr>
        <w:t xml:space="preserve">(A and B) </w:t>
      </w:r>
      <w:r w:rsidR="00CC7B98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Blood and liver-tissue samples from these groups were analyzed for </w:t>
      </w:r>
      <w:r w:rsidR="00904ED2">
        <w:rPr>
          <w:rFonts w:ascii="Times New Roman" w:hAnsi="Times New Roman" w:cs="Times New Roman"/>
          <w:color w:val="000000"/>
          <w:sz w:val="24"/>
          <w:szCs w:val="24"/>
        </w:rPr>
        <w:t xml:space="preserve">glucose or </w:t>
      </w:r>
      <w:r w:rsidR="00CC7B98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lipid </w:t>
      </w:r>
      <w:r w:rsidR="00CC7B98" w:rsidRPr="005F4C33">
        <w:rPr>
          <w:rFonts w:ascii="Times New Roman" w:hAnsi="Times New Roman" w:cs="Times New Roman"/>
          <w:sz w:val="24"/>
          <w:szCs w:val="24"/>
        </w:rPr>
        <w:t xml:space="preserve">metabolites. </w:t>
      </w:r>
      <w:r w:rsidR="007062E8" w:rsidRPr="005F4C33">
        <w:rPr>
          <w:rFonts w:ascii="Times New Roman" w:hAnsi="Times New Roman" w:cs="Times New Roman"/>
          <w:sz w:val="24"/>
          <w:szCs w:val="24"/>
        </w:rPr>
        <w:t>(C) Fructose levels were measured in the p</w:t>
      </w:r>
      <w:r w:rsidR="007062E8" w:rsidRPr="005F4C33">
        <w:rPr>
          <w:rFonts w:ascii="Times New Roman" w:hAnsi="Times New Roman" w:cs="Times New Roman"/>
          <w:sz w:val="24"/>
          <w:szCs w:val="24"/>
        </w:rPr>
        <w:t xml:space="preserve">eripheral blood samples </w:t>
      </w:r>
      <w:r w:rsidR="007062E8" w:rsidRPr="005F4C33">
        <w:rPr>
          <w:rFonts w:ascii="Times New Roman" w:hAnsi="Times New Roman" w:cs="Times New Roman"/>
          <w:sz w:val="24"/>
          <w:szCs w:val="24"/>
        </w:rPr>
        <w:t xml:space="preserve">from </w:t>
      </w:r>
      <w:r w:rsidR="007062E8" w:rsidRPr="005F4C33">
        <w:rPr>
          <w:rFonts w:ascii="Times New Roman" w:hAnsi="Times New Roman" w:cs="Times New Roman"/>
          <w:sz w:val="24"/>
          <w:szCs w:val="24"/>
        </w:rPr>
        <w:t>WT or Ko mice (n=5) fed acute fructose intake (</w:t>
      </w:r>
      <w:r w:rsidR="007062E8" w:rsidRPr="005F4C33">
        <w:rPr>
          <w:rFonts w:ascii="Times New Roman" w:hAnsi="Times New Roman" w:cs="Times New Roman"/>
          <w:sz w:val="24"/>
          <w:szCs w:val="24"/>
        </w:rPr>
        <w:t xml:space="preserve">an </w:t>
      </w:r>
      <w:r w:rsidR="007062E8" w:rsidRPr="005F4C33">
        <w:rPr>
          <w:rFonts w:ascii="Times New Roman" w:hAnsi="Times New Roman" w:cs="Times New Roman"/>
          <w:sz w:val="24"/>
          <w:szCs w:val="24"/>
        </w:rPr>
        <w:t>oral injection of 4 g/kg in H</w:t>
      </w:r>
      <w:r w:rsidR="007062E8" w:rsidRPr="005F4C3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2E8" w:rsidRPr="005F4C33">
        <w:rPr>
          <w:rFonts w:ascii="Times New Roman" w:hAnsi="Times New Roman" w:cs="Times New Roman"/>
          <w:sz w:val="24"/>
          <w:szCs w:val="24"/>
        </w:rPr>
        <w:t>O)</w:t>
      </w:r>
      <w:r w:rsidR="007062E8" w:rsidRPr="005F4C33">
        <w:rPr>
          <w:rFonts w:ascii="Times New Roman" w:hAnsi="Times New Roman" w:cs="Times New Roman"/>
          <w:sz w:val="24"/>
          <w:szCs w:val="24"/>
        </w:rPr>
        <w:t>. (D) Blood pressures (</w:t>
      </w:r>
      <w:proofErr w:type="spellStart"/>
      <w:r w:rsidR="007062E8" w:rsidRPr="005F4C33">
        <w:rPr>
          <w:rFonts w:ascii="Times New Roman" w:hAnsi="Times New Roman" w:cs="Times New Roman"/>
          <w:sz w:val="24"/>
          <w:szCs w:val="24"/>
        </w:rPr>
        <w:t>BP</w:t>
      </w:r>
      <w:r w:rsidR="00A92E45" w:rsidRPr="005F4C33">
        <w:rPr>
          <w:rFonts w:ascii="Times New Roman" w:hAnsi="Times New Roman" w:cs="Times New Roman"/>
          <w:sz w:val="24"/>
          <w:szCs w:val="24"/>
          <w:vertAlign w:val="subscript"/>
        </w:rPr>
        <w:t>sys</w:t>
      </w:r>
      <w:proofErr w:type="spellEnd"/>
      <w:r w:rsidR="007062E8" w:rsidRPr="005F4C33">
        <w:rPr>
          <w:rFonts w:ascii="Times New Roman" w:hAnsi="Times New Roman" w:cs="Times New Roman"/>
          <w:sz w:val="24"/>
          <w:szCs w:val="24"/>
        </w:rPr>
        <w:t xml:space="preserve"> for </w:t>
      </w:r>
      <w:r w:rsidR="00A92E45" w:rsidRPr="005F4C33">
        <w:rPr>
          <w:rFonts w:ascii="Times New Roman" w:hAnsi="Times New Roman" w:cs="Times New Roman"/>
          <w:sz w:val="24"/>
          <w:szCs w:val="24"/>
        </w:rPr>
        <w:t xml:space="preserve">systolic blood pressure and </w:t>
      </w:r>
      <w:proofErr w:type="spellStart"/>
      <w:r w:rsidR="00A92E45" w:rsidRPr="005F4C33">
        <w:rPr>
          <w:rFonts w:ascii="Times New Roman" w:hAnsi="Times New Roman" w:cs="Times New Roman"/>
          <w:sz w:val="24"/>
          <w:szCs w:val="24"/>
        </w:rPr>
        <w:t>BP</w:t>
      </w:r>
      <w:r w:rsidR="00A92E45" w:rsidRPr="005F4C33">
        <w:rPr>
          <w:rFonts w:ascii="Times New Roman" w:hAnsi="Times New Roman" w:cs="Times New Roman"/>
          <w:sz w:val="24"/>
          <w:szCs w:val="24"/>
          <w:vertAlign w:val="subscript"/>
        </w:rPr>
        <w:t>dia</w:t>
      </w:r>
      <w:proofErr w:type="spellEnd"/>
      <w:r w:rsidR="00A92E45" w:rsidRPr="005F4C33">
        <w:rPr>
          <w:rFonts w:ascii="Times New Roman" w:hAnsi="Times New Roman" w:cs="Times New Roman"/>
          <w:sz w:val="24"/>
          <w:szCs w:val="24"/>
        </w:rPr>
        <w:t xml:space="preserve"> for diastolic blood pressure) and heart rates were measured for WT or KO mice, 1.5 </w:t>
      </w:r>
      <w:proofErr w:type="spellStart"/>
      <w:r w:rsidR="00A92E45" w:rsidRPr="005F4C3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A92E45" w:rsidRPr="005F4C33">
        <w:rPr>
          <w:rFonts w:ascii="Times New Roman" w:hAnsi="Times New Roman" w:cs="Times New Roman"/>
          <w:sz w:val="24"/>
          <w:szCs w:val="24"/>
        </w:rPr>
        <w:t xml:space="preserve"> after an (acutely) oral H</w:t>
      </w:r>
      <w:r w:rsidR="00A92E45" w:rsidRPr="005F4C3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92E45" w:rsidRPr="005F4C33">
        <w:rPr>
          <w:rFonts w:ascii="Times New Roman" w:hAnsi="Times New Roman" w:cs="Times New Roman"/>
          <w:sz w:val="24"/>
          <w:szCs w:val="24"/>
        </w:rPr>
        <w:t xml:space="preserve">O or fructose injection, following NCD 1week and then 5 </w:t>
      </w:r>
      <w:proofErr w:type="spellStart"/>
      <w:r w:rsidR="00A92E45" w:rsidRPr="005F4C3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A92E45" w:rsidRPr="005F4C33">
        <w:rPr>
          <w:rFonts w:ascii="Times New Roman" w:hAnsi="Times New Roman" w:cs="Times New Roman"/>
          <w:sz w:val="24"/>
          <w:szCs w:val="24"/>
        </w:rPr>
        <w:t xml:space="preserve"> starvation. </w:t>
      </w:r>
      <w:r w:rsidR="00CC7B9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062E8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CC7B9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CC7B98" w:rsidRPr="00392F42">
        <w:rPr>
          <w:rFonts w:ascii="Times New Roman" w:hAnsi="Times New Roman" w:cs="Times New Roman"/>
          <w:color w:val="000000"/>
          <w:sz w:val="24"/>
          <w:szCs w:val="24"/>
        </w:rPr>
        <w:t>Liver tissue was analyzed using qRT-PCR for</w:t>
      </w:r>
      <w:r w:rsidR="00CC7B98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CC7B98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indicated mRNAs</w:t>
      </w:r>
      <w:r w:rsidR="00AD3C3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1E16C8" w:rsidRPr="005F4C33">
        <w:rPr>
          <w:rFonts w:ascii="Times New Roman" w:hAnsi="Times New Roman" w:cs="Times New Roman"/>
          <w:i/>
          <w:sz w:val="24"/>
          <w:szCs w:val="24"/>
        </w:rPr>
        <w:t>p</w:t>
      </w:r>
      <w:r w:rsidR="001E16C8" w:rsidRPr="005F4C33">
        <w:rPr>
          <w:rFonts w:ascii="Times New Roman" w:hAnsi="Times New Roman" w:cs="Times New Roman"/>
          <w:sz w:val="24"/>
          <w:szCs w:val="24"/>
        </w:rPr>
        <w:t xml:space="preserve"> &lt; 0.05, 0.01, or 005 values indicate statistical significance (*, **, or ***, respectively) using </w:t>
      </w:r>
      <w:r w:rsidR="001E16C8" w:rsidRPr="00392F42">
        <w:rPr>
          <w:rFonts w:ascii="Times New Roman" w:hAnsi="Times New Roman" w:cs="Times New Roman"/>
          <w:color w:val="000000"/>
          <w:sz w:val="24"/>
          <w:szCs w:val="24"/>
        </w:rPr>
        <w:t>a one-way ANOVA. ns = not significant.</w:t>
      </w:r>
      <w:r w:rsidR="001E16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2137">
        <w:rPr>
          <w:rFonts w:ascii="Times New Roman" w:hAnsi="Times New Roman" w:cs="Times New Roman"/>
          <w:sz w:val="24"/>
          <w:szCs w:val="24"/>
        </w:rPr>
        <w:br w:type="page"/>
      </w:r>
    </w:p>
    <w:p w14:paraId="404C944E" w14:textId="61669476" w:rsidR="009753D7" w:rsidRDefault="00CC2137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3</w:t>
      </w:r>
    </w:p>
    <w:p w14:paraId="3ED6A07D" w14:textId="4AD7B45A" w:rsidR="00CC2137" w:rsidRDefault="00CC2137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2EAB79" w14:textId="5E05AD5E" w:rsidR="00CC2137" w:rsidRDefault="00CC2137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D1EF84" wp14:editId="74D9AE6E">
            <wp:extent cx="3170624" cy="407955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63" cy="4090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D8CF49" w14:textId="062BC75F" w:rsidR="00CC2137" w:rsidRDefault="00CC2137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B84A38" w14:textId="23C4779E" w:rsidR="009753D7" w:rsidRDefault="00CC2137" w:rsidP="00904E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3E4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23E4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23E4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 of blood and h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epatic lipids accumulation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W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92F42">
        <w:rPr>
          <w:rFonts w:ascii="Times New Roman" w:hAnsi="Times New Roman" w:cs="Times New Roman"/>
          <w:b/>
          <w:i/>
          <w:color w:val="000000"/>
          <w:sz w:val="24"/>
          <w:szCs w:val="24"/>
        </w:rPr>
        <w:t>Tm4sf5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/-</w:t>
      </w:r>
      <w:r w:rsidRPr="00392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KO mice, following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FD or HFFD </w:t>
      </w:r>
      <w:r w:rsidRPr="00A21D4D">
        <w:rPr>
          <w:rFonts w:ascii="Times New Roman" w:hAnsi="Times New Roman" w:cs="Times New Roman"/>
          <w:b/>
          <w:sz w:val="24"/>
          <w:szCs w:val="24"/>
        </w:rPr>
        <w:t xml:space="preserve">for 10 weeks. </w:t>
      </w:r>
      <w:r w:rsidR="00904ED2" w:rsidRPr="00A21D4D">
        <w:rPr>
          <w:rFonts w:ascii="Times New Roman" w:hAnsi="Times New Roman" w:cs="Times New Roman"/>
          <w:sz w:val="24"/>
          <w:szCs w:val="24"/>
        </w:rPr>
        <w:t xml:space="preserve">Six-week-old C56BL/6 WT and </w:t>
      </w:r>
      <w:r w:rsidR="00904ED2" w:rsidRPr="00A21D4D">
        <w:rPr>
          <w:rFonts w:ascii="Times New Roman" w:hAnsi="Times New Roman" w:cs="Times New Roman"/>
          <w:i/>
          <w:sz w:val="24"/>
          <w:szCs w:val="24"/>
        </w:rPr>
        <w:t>Tm4sf5</w:t>
      </w:r>
      <w:r w:rsidR="00904ED2" w:rsidRPr="00A21D4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904ED2" w:rsidRPr="00A21D4D">
        <w:rPr>
          <w:rFonts w:ascii="Times New Roman" w:hAnsi="Times New Roman" w:cs="Times New Roman"/>
          <w:sz w:val="24"/>
          <w:szCs w:val="24"/>
        </w:rPr>
        <w:t xml:space="preserve"> KO male mice were fed </w:t>
      </w:r>
      <w:r w:rsidR="00904ED2" w:rsidRPr="00A21D4D">
        <w:rPr>
          <w:rFonts w:ascii="Times New Roman" w:hAnsi="Times New Roman" w:cs="Times New Roman"/>
          <w:i/>
          <w:sz w:val="24"/>
          <w:szCs w:val="24"/>
          <w:shd w:val="clear" w:color="auto" w:fill="FDFDFD"/>
        </w:rPr>
        <w:t>ad libitum</w:t>
      </w:r>
      <w:r w:rsidR="00904ED2" w:rsidRPr="00A21D4D">
        <w:rPr>
          <w:rFonts w:ascii="Times New Roman" w:hAnsi="Times New Roman" w:cs="Times New Roman"/>
          <w:sz w:val="24"/>
          <w:szCs w:val="24"/>
          <w:shd w:val="clear" w:color="auto" w:fill="FDFDFD"/>
        </w:rPr>
        <w:t xml:space="preserve"> either </w:t>
      </w:r>
      <w:r w:rsidR="00904ED2" w:rsidRPr="00A21D4D">
        <w:rPr>
          <w:rFonts w:ascii="Times New Roman" w:hAnsi="Times New Roman" w:cs="Times New Roman"/>
          <w:sz w:val="24"/>
          <w:szCs w:val="24"/>
        </w:rPr>
        <w:t>high-fat diet alone (</w:t>
      </w:r>
      <w:r w:rsidR="00904ED2" w:rsidRPr="00A21D4D">
        <w:rPr>
          <w:rFonts w:ascii="Times New Roman" w:hAnsi="Times New Roman" w:cs="Times New Roman"/>
          <w:sz w:val="24"/>
          <w:szCs w:val="24"/>
          <w:shd w:val="clear" w:color="auto" w:fill="FDFDFD"/>
        </w:rPr>
        <w:t xml:space="preserve">HFD, </w:t>
      </w:r>
      <w:r w:rsidR="00904ED2" w:rsidRPr="00A21D4D">
        <w:rPr>
          <w:rFonts w:ascii="Times New Roman" w:hAnsi="Times New Roman" w:cs="Times New Roman"/>
          <w:sz w:val="24"/>
          <w:szCs w:val="24"/>
        </w:rPr>
        <w:t>60% kcal fat, n=5</w:t>
      </w:r>
      <w:r w:rsidR="00904ED2" w:rsidRPr="00A21D4D">
        <w:rPr>
          <w:rFonts w:ascii="Times New Roman" w:hAnsi="Times New Roman" w:cs="Times New Roman"/>
          <w:sz w:val="24"/>
          <w:szCs w:val="24"/>
          <w:shd w:val="clear" w:color="auto" w:fill="FDFDFD"/>
        </w:rPr>
        <w:t>)</w:t>
      </w:r>
      <w:r w:rsidR="00904ED2" w:rsidRPr="00A21D4D">
        <w:rPr>
          <w:rFonts w:ascii="Times New Roman" w:hAnsi="Times New Roman" w:cs="Times New Roman"/>
          <w:sz w:val="24"/>
          <w:szCs w:val="24"/>
        </w:rPr>
        <w:t xml:space="preserve"> or fructose 30% w/v in H</w:t>
      </w:r>
      <w:r w:rsidR="00904ED2" w:rsidRPr="00A21D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04ED2" w:rsidRPr="00A21D4D">
        <w:rPr>
          <w:rFonts w:ascii="Times New Roman" w:hAnsi="Times New Roman" w:cs="Times New Roman"/>
          <w:sz w:val="24"/>
          <w:szCs w:val="24"/>
        </w:rPr>
        <w:t xml:space="preserve">O in addition to HFD (HFFD, n=5) for 10 weeks. At the end of that period, their livers were collected and analyzed. </w:t>
      </w:r>
      <w:r w:rsidRPr="00A21D4D">
        <w:rPr>
          <w:rFonts w:ascii="Times New Roman" w:hAnsi="Times New Roman" w:cs="Times New Roman"/>
          <w:sz w:val="24"/>
          <w:szCs w:val="24"/>
        </w:rPr>
        <w:t>(A</w:t>
      </w:r>
      <w:r w:rsidR="00904ED2" w:rsidRPr="00A21D4D">
        <w:rPr>
          <w:rFonts w:ascii="Times New Roman" w:hAnsi="Times New Roman" w:cs="Times New Roman"/>
          <w:sz w:val="24"/>
          <w:szCs w:val="24"/>
        </w:rPr>
        <w:t xml:space="preserve"> and B</w:t>
      </w:r>
      <w:r w:rsidRPr="00A21D4D">
        <w:rPr>
          <w:rFonts w:ascii="Times New Roman" w:hAnsi="Times New Roman" w:cs="Times New Roman"/>
          <w:sz w:val="24"/>
          <w:szCs w:val="24"/>
        </w:rPr>
        <w:t xml:space="preserve">) Blood and liver-tissue 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>samples from the mice were analyzed for</w:t>
      </w:r>
      <w:r w:rsidR="00904ED2">
        <w:rPr>
          <w:rFonts w:ascii="Times New Roman" w:hAnsi="Times New Roman" w:cs="Times New Roman"/>
          <w:color w:val="000000"/>
          <w:sz w:val="24"/>
          <w:szCs w:val="24"/>
        </w:rPr>
        <w:t xml:space="preserve"> glucose or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lipid metabolites. *</w:t>
      </w:r>
      <w:r w:rsidRPr="00392F42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&lt; 0.05 or **</w:t>
      </w:r>
      <w:r w:rsidRPr="00270F2E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&lt; 0.01 values indicate statistical significance using a one-way ANOVA. ns = not significant.</w:t>
      </w:r>
    </w:p>
    <w:p w14:paraId="17D3691E" w14:textId="77777777" w:rsidR="009753D7" w:rsidRDefault="009753D7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5CFFB4" w14:textId="77777777" w:rsidR="0024692B" w:rsidRDefault="0024692B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1D6D1E" w14:textId="4FAC4EF7" w:rsidR="0024692B" w:rsidRDefault="0024692B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 w:rsidR="00CD442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205E3B5D" w14:textId="77777777" w:rsidR="00B00B3E" w:rsidRDefault="00B00B3E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01E195" w14:textId="02936AB4" w:rsidR="002351A8" w:rsidRDefault="002351A8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E76AA0" wp14:editId="2BECBC16">
            <wp:extent cx="3380740" cy="1796448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488" cy="1800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713FDF" w14:textId="77777777" w:rsidR="00B00B3E" w:rsidRDefault="00B00B3E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A62300" w14:textId="1241CE18" w:rsidR="002351A8" w:rsidRPr="00E333C4" w:rsidRDefault="002351A8" w:rsidP="002469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33C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333C4">
        <w:rPr>
          <w:rFonts w:ascii="Times New Roman" w:hAnsi="Times New Roman" w:cs="Times New Roman"/>
          <w:b/>
          <w:bCs/>
          <w:sz w:val="24"/>
          <w:szCs w:val="24"/>
        </w:rPr>
        <w:t>igure S4.</w:t>
      </w:r>
      <w:r w:rsidR="00E333C4" w:rsidRPr="00E333C4">
        <w:rPr>
          <w:rFonts w:ascii="Times New Roman" w:hAnsi="Times New Roman" w:cs="Times New Roman"/>
          <w:b/>
          <w:bCs/>
          <w:sz w:val="24"/>
          <w:szCs w:val="24"/>
        </w:rPr>
        <w:t xml:space="preserve"> No differential lipogenic enzyme expression levels in WT or </w:t>
      </w:r>
      <w:r w:rsidR="00E333C4" w:rsidRPr="00E333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m4sf5</w:t>
      </w:r>
      <w:r w:rsidR="00E333C4" w:rsidRPr="00E33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="00E333C4" w:rsidRPr="00E333C4">
        <w:rPr>
          <w:rFonts w:ascii="Times New Roman" w:hAnsi="Times New Roman" w:cs="Times New Roman"/>
          <w:b/>
          <w:bCs/>
          <w:sz w:val="24"/>
          <w:szCs w:val="24"/>
        </w:rPr>
        <w:t xml:space="preserve"> KO mice without acutely excessive fructose intake.</w:t>
      </w:r>
      <w:r w:rsidR="00FD59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Seventeen-week-old C56BL/6 WT and </w:t>
      </w:r>
      <w:r w:rsidR="00FD59EE" w:rsidRPr="00392F42">
        <w:rPr>
          <w:rFonts w:ascii="Times New Roman" w:hAnsi="Times New Roman" w:cs="Times New Roman"/>
          <w:i/>
          <w:color w:val="000000"/>
          <w:sz w:val="24"/>
          <w:szCs w:val="24"/>
        </w:rPr>
        <w:t>Tm4sf5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/-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KO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 xml:space="preserve">male 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mice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>n = 5 for the H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O group and n = 5 for the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>excessive fructose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 xml:space="preserve">(acute fructose diet) 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were fed </w:t>
      </w:r>
      <w:r w:rsidR="00FD59EE" w:rsidRPr="00392F4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DFDFD"/>
        </w:rPr>
        <w:t>ad libitum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 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>NCD or HFD for one week prior to being starved for 5 hr and then feeding with</w:t>
      </w:r>
      <w:r w:rsidR="00FD59EE" w:rsidRPr="00FD59EE">
        <w:rPr>
          <w:rFonts w:ascii="Times New Roman" w:hAnsi="Times New Roman" w:cs="Times New Roman"/>
          <w:sz w:val="24"/>
          <w:szCs w:val="24"/>
        </w:rPr>
        <w:t xml:space="preserve"> plain H</w:t>
      </w:r>
      <w:r w:rsidR="00FD59EE" w:rsidRPr="00FD59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59EE" w:rsidRPr="00FD59EE">
        <w:rPr>
          <w:rFonts w:ascii="Times New Roman" w:hAnsi="Times New Roman" w:cs="Times New Roman"/>
          <w:sz w:val="24"/>
          <w:szCs w:val="24"/>
        </w:rPr>
        <w:t xml:space="preserve">O.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>After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1.5 hr, their livers were collected and analyzed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 xml:space="preserve"> for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D59EE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FD59EE" w:rsidRPr="00392F42">
        <w:rPr>
          <w:rFonts w:ascii="Times New Roman" w:hAnsi="Times New Roman" w:cs="Times New Roman"/>
          <w:color w:val="000000"/>
          <w:sz w:val="24"/>
          <w:szCs w:val="24"/>
        </w:rPr>
        <w:t>mmunoblotting for the indicated molecules.</w:t>
      </w:r>
    </w:p>
    <w:p w14:paraId="68AD304C" w14:textId="5722CFEA" w:rsidR="00904ED2" w:rsidRDefault="00904ED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8F2AF5" w14:textId="711C33C0" w:rsidR="00904ED2" w:rsidRDefault="00904ED2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5</w:t>
      </w:r>
    </w:p>
    <w:p w14:paraId="3EF00106" w14:textId="399B3597" w:rsidR="0024692B" w:rsidRDefault="00904ED2" w:rsidP="00246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26064C" wp14:editId="4CB4FD27">
            <wp:extent cx="4189637" cy="526192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118" cy="5277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641707" w14:textId="5486DD2C" w:rsidR="0024692B" w:rsidRPr="00CF797B" w:rsidRDefault="009D42D1" w:rsidP="002469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D42D1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9D42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425">
        <w:rPr>
          <w:rFonts w:ascii="Times New Roman" w:hAnsi="Times New Roman" w:cs="Times New Roman"/>
          <w:b/>
          <w:sz w:val="24"/>
          <w:szCs w:val="24"/>
        </w:rPr>
        <w:t>S</w:t>
      </w:r>
      <w:r w:rsidR="00904ED2">
        <w:rPr>
          <w:rFonts w:ascii="Times New Roman" w:hAnsi="Times New Roman" w:cs="Times New Roman"/>
          <w:b/>
          <w:sz w:val="24"/>
          <w:szCs w:val="24"/>
        </w:rPr>
        <w:t>5</w:t>
      </w:r>
      <w:r w:rsidRPr="009D42D1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unc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hysic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ssoci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M4SF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LUT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und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xcess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ructo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655">
        <w:rPr>
          <w:rFonts w:ascii="Times New Roman" w:hAnsi="Times New Roman" w:cs="Times New Roman" w:hint="eastAsia"/>
          <w:b/>
          <w:sz w:val="24"/>
          <w:szCs w:val="24"/>
        </w:rPr>
        <w:t>conditions.</w:t>
      </w:r>
      <w:r w:rsidR="00175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655" w:rsidRPr="00175655">
        <w:rPr>
          <w:rFonts w:ascii="Times New Roman" w:hAnsi="Times New Roman" w:cs="Times New Roman" w:hint="eastAsia"/>
          <w:sz w:val="24"/>
          <w:szCs w:val="24"/>
        </w:rPr>
        <w:t>E</w:t>
      </w:r>
      <w:r w:rsidR="00175655">
        <w:rPr>
          <w:rFonts w:ascii="Times New Roman" w:hAnsi="Times New Roman" w:cs="Times New Roman"/>
          <w:sz w:val="24"/>
          <w:szCs w:val="24"/>
        </w:rPr>
        <w:t>n</w:t>
      </w:r>
      <w:r w:rsidR="00175655" w:rsidRPr="00175655">
        <w:rPr>
          <w:rFonts w:ascii="Times New Roman" w:hAnsi="Times New Roman" w:cs="Times New Roman" w:hint="eastAsia"/>
          <w:sz w:val="24"/>
          <w:szCs w:val="24"/>
        </w:rPr>
        <w:t xml:space="preserve">dogenously </w:t>
      </w:r>
      <w:r w:rsidR="00175655" w:rsidRPr="00175655">
        <w:rPr>
          <w:rFonts w:ascii="Times New Roman" w:hAnsi="Times New Roman" w:cs="Times New Roman"/>
          <w:sz w:val="24"/>
          <w:szCs w:val="24"/>
        </w:rPr>
        <w:t xml:space="preserve">TM4SF5-expressing Huh7 cells 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ere transiently transduced with lentivirus for either a non-specific sequence (NS) or </w:t>
      </w:r>
      <w:r w:rsidR="00175655" w:rsidRPr="00392F42">
        <w:rPr>
          <w:rFonts w:ascii="Times New Roman" w:hAnsi="Times New Roman" w:cs="Times New Roman"/>
          <w:bCs/>
          <w:i/>
          <w:color w:val="000000"/>
          <w:sz w:val="24"/>
          <w:szCs w:val="24"/>
        </w:rPr>
        <w:t>TM4SF5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arget sequences (#2 or #4) together with transfections of either empty vector (EV-FLAG), or GLUT2-HA and GLUT8-FLAG</w:t>
      </w:r>
      <w:r w:rsidR="00370642">
        <w:rPr>
          <w:rFonts w:ascii="Times New Roman" w:hAnsi="Times New Roman" w:cs="Times New Roman"/>
          <w:bCs/>
          <w:color w:val="000000"/>
          <w:sz w:val="24"/>
          <w:szCs w:val="24"/>
        </w:rPr>
        <w:t>, or Strep-TM4SF5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3706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T or mutant 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lasmids for </w:t>
      </w:r>
      <w:r w:rsidR="00A92590">
        <w:rPr>
          <w:rFonts w:ascii="Times New Roman" w:hAnsi="Times New Roman" w:cs="Times New Roman"/>
          <w:bCs/>
          <w:color w:val="000000"/>
          <w:sz w:val="24"/>
          <w:szCs w:val="24"/>
        </w:rPr>
        <w:t>24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r, glucose-starved for 16 hr, and then treated with fructose (450 mg/d</w:t>
      </w:r>
      <w:r w:rsidR="00035920"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>) for 30 min prior to whole-cell lysate preparation for standard western-blot analysis</w:t>
      </w:r>
      <w:r w:rsidR="009A22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 w:rsidR="00CF797B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="009A22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or </w:t>
      </w:r>
      <w:r w:rsidR="009A221C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-pulldown experiments using </w:t>
      </w:r>
      <w:r w:rsidR="009A221C" w:rsidRPr="00392F42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streptavidin-conjugated agarose beads, for standard western-blot analysis of the indicated molecules</w:t>
      </w:r>
      <w:r w:rsidR="009A221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(</w:t>
      </w:r>
      <w:r w:rsidR="00CF797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B-D</w:t>
      </w:r>
      <w:r w:rsidR="009A221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)</w:t>
      </w:r>
      <w:r w:rsidR="00175655" w:rsidRPr="00392F42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584A" w:rsidRPr="00392F42">
        <w:rPr>
          <w:rFonts w:ascii="Times New Roman" w:hAnsi="Times New Roman" w:cs="Times New Roman"/>
          <w:color w:val="000000"/>
          <w:sz w:val="24"/>
          <w:szCs w:val="24"/>
        </w:rPr>
        <w:t>The data shown represent three independent experiment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24692B" w:rsidRPr="00CF797B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2E99B" w14:textId="77777777" w:rsidR="00885AE4" w:rsidRDefault="00885AE4" w:rsidP="0032706F">
      <w:pPr>
        <w:spacing w:after="0" w:line="240" w:lineRule="auto"/>
      </w:pPr>
      <w:r>
        <w:separator/>
      </w:r>
    </w:p>
  </w:endnote>
  <w:endnote w:type="continuationSeparator" w:id="0">
    <w:p w14:paraId="6ED10A44" w14:textId="77777777" w:rsidR="00885AE4" w:rsidRDefault="00885AE4" w:rsidP="00327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3102709"/>
      <w:docPartObj>
        <w:docPartGallery w:val="Page Numbers (Bottom of Page)"/>
        <w:docPartUnique/>
      </w:docPartObj>
    </w:sdtPr>
    <w:sdtEndPr/>
    <w:sdtContent>
      <w:p w14:paraId="080DF375" w14:textId="77777777" w:rsidR="0032706F" w:rsidRDefault="0032706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1BFC" w:rsidRPr="00621BFC">
          <w:rPr>
            <w:noProof/>
            <w:lang w:val="ko-KR"/>
          </w:rPr>
          <w:t>4</w:t>
        </w:r>
        <w:r>
          <w:fldChar w:fldCharType="end"/>
        </w:r>
      </w:p>
    </w:sdtContent>
  </w:sdt>
  <w:p w14:paraId="1A418ED2" w14:textId="77777777" w:rsidR="0032706F" w:rsidRDefault="0032706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1C2B1" w14:textId="77777777" w:rsidR="00885AE4" w:rsidRDefault="00885AE4" w:rsidP="0032706F">
      <w:pPr>
        <w:spacing w:after="0" w:line="240" w:lineRule="auto"/>
      </w:pPr>
      <w:r>
        <w:separator/>
      </w:r>
    </w:p>
  </w:footnote>
  <w:footnote w:type="continuationSeparator" w:id="0">
    <w:p w14:paraId="2EA32029" w14:textId="77777777" w:rsidR="00885AE4" w:rsidRDefault="00885AE4" w:rsidP="00327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92B"/>
    <w:rsid w:val="00035920"/>
    <w:rsid w:val="0005455B"/>
    <w:rsid w:val="000C7E80"/>
    <w:rsid w:val="00175655"/>
    <w:rsid w:val="001E16C8"/>
    <w:rsid w:val="002351A8"/>
    <w:rsid w:val="0024692B"/>
    <w:rsid w:val="002A2B12"/>
    <w:rsid w:val="002C2DF0"/>
    <w:rsid w:val="00323E4A"/>
    <w:rsid w:val="0032706F"/>
    <w:rsid w:val="00370642"/>
    <w:rsid w:val="003819FD"/>
    <w:rsid w:val="00416A40"/>
    <w:rsid w:val="00460D49"/>
    <w:rsid w:val="00527A46"/>
    <w:rsid w:val="005F4C33"/>
    <w:rsid w:val="00621BFC"/>
    <w:rsid w:val="007062E8"/>
    <w:rsid w:val="007F1412"/>
    <w:rsid w:val="0083081C"/>
    <w:rsid w:val="008708B8"/>
    <w:rsid w:val="00885AE4"/>
    <w:rsid w:val="00904ED2"/>
    <w:rsid w:val="009753D7"/>
    <w:rsid w:val="009A221C"/>
    <w:rsid w:val="009D42D1"/>
    <w:rsid w:val="00A21D4D"/>
    <w:rsid w:val="00A92590"/>
    <w:rsid w:val="00A92E45"/>
    <w:rsid w:val="00AD3C3F"/>
    <w:rsid w:val="00B00B3E"/>
    <w:rsid w:val="00B41455"/>
    <w:rsid w:val="00B6584A"/>
    <w:rsid w:val="00BD5177"/>
    <w:rsid w:val="00C16D0E"/>
    <w:rsid w:val="00C3679C"/>
    <w:rsid w:val="00C51413"/>
    <w:rsid w:val="00CC2137"/>
    <w:rsid w:val="00CC7B98"/>
    <w:rsid w:val="00CD4425"/>
    <w:rsid w:val="00CF797B"/>
    <w:rsid w:val="00D87CEE"/>
    <w:rsid w:val="00DD3B88"/>
    <w:rsid w:val="00E333C4"/>
    <w:rsid w:val="00E42D39"/>
    <w:rsid w:val="00E81DE0"/>
    <w:rsid w:val="00EF3685"/>
    <w:rsid w:val="00EF5F2E"/>
    <w:rsid w:val="00FD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826EB"/>
  <w15:chartTrackingRefBased/>
  <w15:docId w15:val="{81E7F9F1-32A4-4566-B0D9-4C43365A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92B"/>
    <w:pPr>
      <w:spacing w:line="480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0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706F"/>
  </w:style>
  <w:style w:type="paragraph" w:styleId="a4">
    <w:name w:val="footer"/>
    <w:basedOn w:val="a"/>
    <w:link w:val="Char0"/>
    <w:uiPriority w:val="99"/>
    <w:unhideWhenUsed/>
    <w:rsid w:val="003270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7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 Weon</dc:creator>
  <cp:keywords/>
  <dc:description/>
  <cp:lastModifiedBy>Lee Jung Weon</cp:lastModifiedBy>
  <cp:revision>14</cp:revision>
  <dcterms:created xsi:type="dcterms:W3CDTF">2022-01-05T08:56:00Z</dcterms:created>
  <dcterms:modified xsi:type="dcterms:W3CDTF">2022-01-06T07:39:00Z</dcterms:modified>
</cp:coreProperties>
</file>